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2039"/>
        <w:tblW w:w="9154" w:type="dxa"/>
        <w:tblLook w:val="04A0" w:firstRow="1" w:lastRow="0" w:firstColumn="1" w:lastColumn="0" w:noHBand="0" w:noVBand="1"/>
      </w:tblPr>
      <w:tblGrid>
        <w:gridCol w:w="2118"/>
        <w:gridCol w:w="2359"/>
        <w:gridCol w:w="4677"/>
      </w:tblGrid>
      <w:tr w:rsidR="00CD1629" w:rsidRPr="00BB3BDD" w:rsidTr="00CD1629">
        <w:trPr>
          <w:trHeight w:val="689"/>
        </w:trPr>
        <w:tc>
          <w:tcPr>
            <w:tcW w:w="2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CF683F" w:rsidRDefault="00CD1629" w:rsidP="00CD16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F683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ID</w:t>
            </w:r>
          </w:p>
        </w:tc>
        <w:tc>
          <w:tcPr>
            <w:tcW w:w="2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CF683F" w:rsidRDefault="00DF3669" w:rsidP="00CD16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F683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Location on the chr24</w:t>
            </w:r>
          </w:p>
        </w:tc>
        <w:tc>
          <w:tcPr>
            <w:tcW w:w="46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CF683F" w:rsidRDefault="00CD1629" w:rsidP="00CD16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F683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escription</w:t>
            </w:r>
          </w:p>
        </w:tc>
      </w:tr>
      <w:tr w:rsidR="00CD1629" w:rsidRPr="00BB3BDD" w:rsidTr="00CD1629">
        <w:trPr>
          <w:trHeight w:val="397"/>
        </w:trPr>
        <w:tc>
          <w:tcPr>
            <w:tcW w:w="2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CF683F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F683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KWMTBOMO14436</w:t>
            </w:r>
          </w:p>
        </w:tc>
        <w:tc>
          <w:tcPr>
            <w:tcW w:w="2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349586-6351077 </w:t>
            </w:r>
          </w:p>
        </w:tc>
        <w:tc>
          <w:tcPr>
            <w:tcW w:w="46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beclin-1-like protein</w:t>
            </w:r>
          </w:p>
        </w:tc>
      </w:tr>
      <w:tr w:rsidR="00CD1629" w:rsidRPr="00BB3BDD" w:rsidTr="00CD1629">
        <w:trPr>
          <w:trHeight w:val="397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CF683F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F683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KWMTBOMO14437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6356085-637646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uncharacterized protein LOC114241121</w:t>
            </w:r>
          </w:p>
        </w:tc>
      </w:tr>
      <w:tr w:rsidR="00CD1629" w:rsidRPr="00BB3BDD" w:rsidTr="00CD1629">
        <w:trPr>
          <w:trHeight w:val="397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CF683F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F683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KWMTBOMO14438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6412645-643108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lysosome-associated membrane glycoprotein 1</w:t>
            </w:r>
          </w:p>
        </w:tc>
      </w:tr>
      <w:tr w:rsidR="00CD1629" w:rsidRPr="00BB3BDD" w:rsidTr="00CD1629">
        <w:trPr>
          <w:trHeight w:val="397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CF683F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F683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KWMTBOMO14439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6434338-6448145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uncharacterized protein LOC101739009</w:t>
            </w:r>
          </w:p>
        </w:tc>
      </w:tr>
      <w:tr w:rsidR="00CD1629" w:rsidRPr="00BB3BDD" w:rsidTr="00CD1629">
        <w:trPr>
          <w:trHeight w:val="397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CF683F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F683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KWMTBOMO14440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6450638-649022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actin-depolymerizing factor 1</w:t>
            </w:r>
          </w:p>
        </w:tc>
      </w:tr>
      <w:tr w:rsidR="00CD1629" w:rsidRPr="00BB3BDD" w:rsidTr="00CD1629">
        <w:trPr>
          <w:trHeight w:val="397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CF683F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F683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KWMTBOMO1444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6496330-650423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uncharacterized protein LOC101746134</w:t>
            </w:r>
          </w:p>
        </w:tc>
      </w:tr>
      <w:tr w:rsidR="00CD1629" w:rsidRPr="00BB3BDD" w:rsidTr="00CD1629">
        <w:trPr>
          <w:trHeight w:val="397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CF683F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F683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KWMTBOMO1444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6505048-6512949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leucine-rich repeat protein SHOC-2 isoform X1</w:t>
            </w:r>
          </w:p>
        </w:tc>
      </w:tr>
      <w:tr w:rsidR="00CD1629" w:rsidRPr="00BB3BDD" w:rsidTr="00CD1629">
        <w:trPr>
          <w:trHeight w:val="397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CF683F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F683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KWMTBOMO1444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6519959-653572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seipin isoform X1</w:t>
            </w:r>
          </w:p>
        </w:tc>
      </w:tr>
      <w:tr w:rsidR="00CD1629" w:rsidRPr="00BB3BDD" w:rsidTr="00CD1629">
        <w:trPr>
          <w:trHeight w:val="397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CF683F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F683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KWMTBOMO14444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6537068-6541485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valine--tRNA ligase</w:t>
            </w:r>
          </w:p>
        </w:tc>
      </w:tr>
      <w:tr w:rsidR="00CD1629" w:rsidRPr="00BB3BDD" w:rsidTr="00CD1629">
        <w:trPr>
          <w:trHeight w:val="397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CF683F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F683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KWMTBOMO14445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6546912-654844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uncharacterized protein LOC101739492</w:t>
            </w:r>
          </w:p>
        </w:tc>
      </w:tr>
      <w:tr w:rsidR="00CD1629" w:rsidRPr="00BB3BDD" w:rsidTr="00CD1629">
        <w:trPr>
          <w:trHeight w:val="397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CF683F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F683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KWMTBOMO14446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6550341-655486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LRP16 protein</w:t>
            </w:r>
          </w:p>
        </w:tc>
      </w:tr>
      <w:tr w:rsidR="00CD1629" w:rsidRPr="00BB3BDD" w:rsidTr="00CD1629">
        <w:trPr>
          <w:trHeight w:val="397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CF683F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F683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KWMTBOMO14447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6555888-658253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neutral alpha-glucosidase AB-like isoform X2</w:t>
            </w:r>
          </w:p>
        </w:tc>
      </w:tr>
      <w:tr w:rsidR="00CD1629" w:rsidRPr="00BB3BDD" w:rsidTr="00CD1629">
        <w:trPr>
          <w:trHeight w:val="397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CF683F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F683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KWMTBOMO14448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6587549-659474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zinc finger protein 59-like</w:t>
            </w:r>
          </w:p>
        </w:tc>
      </w:tr>
      <w:tr w:rsidR="00CD1629" w:rsidRPr="00BB3BDD" w:rsidTr="00CD1629">
        <w:trPr>
          <w:trHeight w:val="397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CF683F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F683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KWMTBOMO14449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6597588-660640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zinc finger protein 343 isoform X1</w:t>
            </w:r>
          </w:p>
        </w:tc>
      </w:tr>
      <w:tr w:rsidR="00CD1629" w:rsidRPr="00BB3BDD" w:rsidTr="00CD1629">
        <w:trPr>
          <w:trHeight w:val="397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CF683F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F683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KWMTBOMO14450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6613529-662032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poly(A) polymerase type 3</w:t>
            </w:r>
          </w:p>
        </w:tc>
      </w:tr>
      <w:tr w:rsidR="00CD1629" w:rsidRPr="00BB3BDD" w:rsidTr="00CD1629">
        <w:trPr>
          <w:trHeight w:val="397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CF683F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F683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KWMTBOMO1445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6693566-669953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reverse transcriptase</w:t>
            </w:r>
          </w:p>
        </w:tc>
      </w:tr>
      <w:tr w:rsidR="00CD1629" w:rsidRPr="00BB3BDD" w:rsidTr="00CD1629">
        <w:trPr>
          <w:trHeight w:val="397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CF683F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F683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KWMTBOMO1445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6718905-671952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serine/threonine-protein kinase MARK2 isoform X9</w:t>
            </w:r>
          </w:p>
        </w:tc>
      </w:tr>
      <w:tr w:rsidR="00CD1629" w:rsidRPr="00BB3BDD" w:rsidTr="00CD1629">
        <w:trPr>
          <w:trHeight w:val="397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CF683F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F683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KWMTBOMO1445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6770655-6771856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MAP/microtubule affinity-regulating kinase 3-like</w:t>
            </w:r>
          </w:p>
        </w:tc>
      </w:tr>
      <w:tr w:rsidR="00CD1629" w:rsidRPr="00BB3BDD" w:rsidTr="00CD1629">
        <w:trPr>
          <w:trHeight w:val="397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CF683F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F683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KWMTBOMO14454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6812745-685318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MAP/microtubule affinity-regulating kinase 3-like</w:t>
            </w:r>
          </w:p>
        </w:tc>
      </w:tr>
      <w:tr w:rsidR="00CD1629" w:rsidRPr="00BB3BDD" w:rsidTr="00CD1629">
        <w:trPr>
          <w:trHeight w:val="397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CF683F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F683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KWMTBOMO14455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6862436-686844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putative cuticle protein CPH35</w:t>
            </w:r>
          </w:p>
        </w:tc>
      </w:tr>
      <w:tr w:rsidR="00CD1629" w:rsidRPr="00BB3BDD" w:rsidTr="00CD1629">
        <w:trPr>
          <w:trHeight w:val="397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CF683F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F683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KWMTBOMO14456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6909255-691050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deoxyhypusine synthase</w:t>
            </w:r>
          </w:p>
        </w:tc>
      </w:tr>
      <w:tr w:rsidR="00CD1629" w:rsidRPr="00BB3BDD" w:rsidTr="00CD1629">
        <w:trPr>
          <w:trHeight w:val="397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CF683F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F683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KWMTBOMO14457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6911405-6956689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tyrosine-protein kinase-like otk</w:t>
            </w:r>
          </w:p>
        </w:tc>
      </w:tr>
      <w:tr w:rsidR="00CD1629" w:rsidRPr="00BB3BDD" w:rsidTr="00CD1629">
        <w:trPr>
          <w:trHeight w:val="397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CF683F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F683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KWMTBOMO14458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6965205-697611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actin-related protein 2</w:t>
            </w:r>
          </w:p>
        </w:tc>
      </w:tr>
      <w:tr w:rsidR="00CD1629" w:rsidRPr="00BB3BDD" w:rsidTr="00CD1629">
        <w:trPr>
          <w:trHeight w:val="397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CF683F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F683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KWMTBOMO14459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CF683F" w:rsidRDefault="00CD1629" w:rsidP="00CD162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CF683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6976505-6996629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CF683F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CF683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CCAAT/enhancer-binding protein zeta</w:t>
            </w:r>
          </w:p>
        </w:tc>
      </w:tr>
      <w:tr w:rsidR="00CD1629" w:rsidRPr="00BB3BDD" w:rsidTr="00CD1629">
        <w:trPr>
          <w:trHeight w:val="397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CF683F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F683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KWMTBOMO1446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7002415-7003089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ribosomal protein S6 kinase alpha-5 isoform X1</w:t>
            </w:r>
          </w:p>
        </w:tc>
      </w:tr>
      <w:tr w:rsidR="00CD1629" w:rsidRPr="00BB3BDD" w:rsidTr="00CD1629">
        <w:trPr>
          <w:trHeight w:val="397"/>
        </w:trPr>
        <w:tc>
          <w:tcPr>
            <w:tcW w:w="2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CF683F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F683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KWMTBOMO14462</w:t>
            </w:r>
          </w:p>
        </w:tc>
        <w:tc>
          <w:tcPr>
            <w:tcW w:w="2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7013895-7074132</w:t>
            </w:r>
          </w:p>
        </w:tc>
        <w:tc>
          <w:tcPr>
            <w:tcW w:w="4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ribosomal protein S6 kinase alpha-4-like isoform X2</w:t>
            </w:r>
          </w:p>
        </w:tc>
      </w:tr>
      <w:tr w:rsidR="00CD1629" w:rsidRPr="00BB3BDD" w:rsidTr="00CD1629">
        <w:trPr>
          <w:trHeight w:val="397"/>
        </w:trPr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CF683F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F683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KWMTBOMO14463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7084626-7090364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29" w:rsidRPr="00BB3BDD" w:rsidRDefault="00CD1629" w:rsidP="00CD16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3BDD">
              <w:rPr>
                <w:rFonts w:ascii="Times New Roman" w:eastAsia="宋体" w:hAnsi="Times New Roman" w:cs="Times New Roman"/>
                <w:kern w:val="0"/>
                <w:szCs w:val="21"/>
              </w:rPr>
              <w:t>Pol protein</w:t>
            </w:r>
          </w:p>
        </w:tc>
      </w:tr>
    </w:tbl>
    <w:p w:rsidR="00CF683F" w:rsidRDefault="00CD1629" w:rsidP="00CD162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F683F">
        <w:rPr>
          <w:rFonts w:ascii="Times New Roman" w:hAnsi="Times New Roman" w:cs="Times New Roman"/>
          <w:b/>
          <w:sz w:val="24"/>
          <w:szCs w:val="24"/>
        </w:rPr>
        <w:t>Table S</w:t>
      </w:r>
      <w:r w:rsidR="00504180" w:rsidRPr="00CF683F">
        <w:rPr>
          <w:rFonts w:ascii="Times New Roman" w:hAnsi="Times New Roman" w:cs="Times New Roman"/>
          <w:b/>
          <w:sz w:val="24"/>
          <w:szCs w:val="24"/>
        </w:rPr>
        <w:t>2</w:t>
      </w:r>
      <w:r w:rsidR="00CF683F" w:rsidRPr="00CF683F">
        <w:rPr>
          <w:rFonts w:ascii="Times New Roman" w:hAnsi="Times New Roman" w:cs="Times New Roman"/>
          <w:b/>
          <w:sz w:val="24"/>
          <w:szCs w:val="24"/>
        </w:rPr>
        <w:t>.</w:t>
      </w:r>
      <w:r w:rsidRPr="00CF683F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OLE_LINK137"/>
      <w:bookmarkStart w:id="1" w:name="_GoBack"/>
      <w:r w:rsidRPr="00CF683F">
        <w:rPr>
          <w:rFonts w:ascii="Times New Roman" w:hAnsi="Times New Roman" w:cs="Times New Roman"/>
          <w:b/>
          <w:sz w:val="24"/>
          <w:szCs w:val="24"/>
        </w:rPr>
        <w:t>T</w:t>
      </w:r>
      <w:r w:rsidRPr="00CF683F">
        <w:rPr>
          <w:rFonts w:ascii="Times New Roman" w:hAnsi="Times New Roman" w:cs="Times New Roman" w:hint="eastAsia"/>
          <w:b/>
          <w:sz w:val="24"/>
          <w:szCs w:val="24"/>
        </w:rPr>
        <w:t>he</w:t>
      </w:r>
      <w:r w:rsidRPr="00CF68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19CD" w:rsidRPr="00CF683F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DA19CD" w:rsidRPr="00CF683F">
        <w:rPr>
          <w:rFonts w:ascii="Times New Roman" w:hAnsi="Times New Roman" w:cs="Times New Roman"/>
          <w:b/>
          <w:sz w:val="24"/>
          <w:szCs w:val="24"/>
        </w:rPr>
        <w:t xml:space="preserve">andidate genes mapped on </w:t>
      </w:r>
      <w:r w:rsidR="009851A6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9851A6" w:rsidRPr="009851A6">
        <w:rPr>
          <w:rFonts w:ascii="Times New Roman" w:hAnsi="Times New Roman" w:cs="Times New Roman"/>
          <w:b/>
          <w:sz w:val="24"/>
          <w:szCs w:val="24"/>
        </w:rPr>
        <w:t>chr24</w:t>
      </w:r>
      <w:r w:rsidR="00DA19CD" w:rsidRPr="00CF683F">
        <w:rPr>
          <w:rFonts w:ascii="Times New Roman" w:hAnsi="Times New Roman" w:cs="Times New Roman"/>
          <w:b/>
          <w:sz w:val="24"/>
          <w:szCs w:val="24"/>
        </w:rPr>
        <w:t xml:space="preserve"> of silkworm</w:t>
      </w:r>
      <w:bookmarkEnd w:id="0"/>
      <w:bookmarkEnd w:id="1"/>
    </w:p>
    <w:p w:rsidR="00CF683F" w:rsidRPr="00CF683F" w:rsidRDefault="00CF683F" w:rsidP="00CF683F">
      <w:pPr>
        <w:rPr>
          <w:rFonts w:ascii="Times New Roman" w:hAnsi="Times New Roman" w:cs="Times New Roman"/>
          <w:sz w:val="24"/>
          <w:szCs w:val="24"/>
        </w:rPr>
      </w:pPr>
    </w:p>
    <w:p w:rsidR="00CF683F" w:rsidRPr="00CF683F" w:rsidRDefault="00CF683F" w:rsidP="00630648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F683F">
        <w:rPr>
          <w:rFonts w:ascii="Times New Roman" w:hAnsi="Times New Roman" w:cs="Times New Roman"/>
          <w:sz w:val="24"/>
          <w:szCs w:val="24"/>
        </w:rPr>
        <w:t>The red marks represent t</w:t>
      </w:r>
      <w:r>
        <w:rPr>
          <w:rFonts w:ascii="Times New Roman" w:hAnsi="Times New Roman" w:cs="Times New Roman"/>
          <w:sz w:val="24"/>
          <w:szCs w:val="24"/>
        </w:rPr>
        <w:t xml:space="preserve">he </w:t>
      </w:r>
      <w:r w:rsidRPr="00022C2E">
        <w:rPr>
          <w:rFonts w:ascii="Times New Roman" w:hAnsi="Times New Roman" w:cs="Times New Roman"/>
          <w:i/>
          <w:sz w:val="22"/>
        </w:rPr>
        <w:t>BmC/EBPZ</w:t>
      </w:r>
      <w:r w:rsidRPr="00CF683F">
        <w:rPr>
          <w:rFonts w:ascii="Times New Roman" w:hAnsi="Times New Roman" w:cs="Times New Roman"/>
          <w:sz w:val="22"/>
        </w:rPr>
        <w:t xml:space="preserve"> gene</w:t>
      </w:r>
      <w:r w:rsidRPr="00CF683F">
        <w:rPr>
          <w:rFonts w:ascii="Times New Roman" w:hAnsi="Times New Roman" w:cs="Times New Roman"/>
          <w:sz w:val="24"/>
          <w:szCs w:val="24"/>
        </w:rPr>
        <w:t>.</w:t>
      </w:r>
    </w:p>
    <w:p w:rsidR="00CF683F" w:rsidRPr="00CF683F" w:rsidRDefault="00CF683F" w:rsidP="00CF683F">
      <w:pPr>
        <w:rPr>
          <w:rFonts w:ascii="Times New Roman" w:hAnsi="Times New Roman" w:cs="Times New Roman"/>
          <w:sz w:val="24"/>
          <w:szCs w:val="24"/>
        </w:rPr>
      </w:pPr>
    </w:p>
    <w:p w:rsidR="00CF683F" w:rsidRPr="00CF683F" w:rsidRDefault="00CF683F" w:rsidP="00CF683F">
      <w:pPr>
        <w:rPr>
          <w:rFonts w:ascii="Times New Roman" w:hAnsi="Times New Roman" w:cs="Times New Roman"/>
          <w:sz w:val="24"/>
          <w:szCs w:val="24"/>
        </w:rPr>
      </w:pPr>
    </w:p>
    <w:p w:rsidR="00CF683F" w:rsidRPr="00CF683F" w:rsidRDefault="00CF683F" w:rsidP="00CF683F">
      <w:pPr>
        <w:rPr>
          <w:rFonts w:ascii="Times New Roman" w:hAnsi="Times New Roman" w:cs="Times New Roman"/>
          <w:sz w:val="24"/>
          <w:szCs w:val="24"/>
        </w:rPr>
      </w:pPr>
    </w:p>
    <w:p w:rsidR="00CD1629" w:rsidRPr="00CF683F" w:rsidRDefault="00CD1629" w:rsidP="00CF683F">
      <w:pPr>
        <w:rPr>
          <w:rFonts w:ascii="Times New Roman" w:hAnsi="Times New Roman" w:cs="Times New Roman"/>
          <w:sz w:val="24"/>
          <w:szCs w:val="24"/>
        </w:rPr>
      </w:pPr>
    </w:p>
    <w:sectPr w:rsidR="00CD1629" w:rsidRPr="00CF68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29BC" w:rsidRDefault="005129BC" w:rsidP="00BB3BDD">
      <w:r>
        <w:separator/>
      </w:r>
    </w:p>
  </w:endnote>
  <w:endnote w:type="continuationSeparator" w:id="0">
    <w:p w:rsidR="005129BC" w:rsidRDefault="005129BC" w:rsidP="00BB3B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29BC" w:rsidRDefault="005129BC" w:rsidP="00BB3BDD">
      <w:r>
        <w:separator/>
      </w:r>
    </w:p>
  </w:footnote>
  <w:footnote w:type="continuationSeparator" w:id="0">
    <w:p w:rsidR="005129BC" w:rsidRDefault="005129BC" w:rsidP="00BB3B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D2C"/>
    <w:rsid w:val="001A65B6"/>
    <w:rsid w:val="00504180"/>
    <w:rsid w:val="005129BC"/>
    <w:rsid w:val="00630648"/>
    <w:rsid w:val="008044FB"/>
    <w:rsid w:val="009851A6"/>
    <w:rsid w:val="00A267F1"/>
    <w:rsid w:val="00BB3BDD"/>
    <w:rsid w:val="00BD5A49"/>
    <w:rsid w:val="00CD1629"/>
    <w:rsid w:val="00CF683F"/>
    <w:rsid w:val="00DA19CD"/>
    <w:rsid w:val="00DF3669"/>
    <w:rsid w:val="00E772B6"/>
    <w:rsid w:val="00FA1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AB0E58"/>
  <w15:chartTrackingRefBased/>
  <w15:docId w15:val="{D86B1F09-AF05-4728-89FB-A88D70337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3B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3B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3B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3B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097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8</cp:revision>
  <dcterms:created xsi:type="dcterms:W3CDTF">2023-07-19T03:17:00Z</dcterms:created>
  <dcterms:modified xsi:type="dcterms:W3CDTF">2023-08-14T07:27:00Z</dcterms:modified>
</cp:coreProperties>
</file>